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9E024" w14:textId="77777777" w:rsidR="0021549C" w:rsidRPr="0021549C" w:rsidRDefault="0021549C" w:rsidP="0021549C">
      <w:pPr>
        <w:tabs>
          <w:tab w:val="left" w:pos="1784"/>
        </w:tabs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21549C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Supplemental Table 2. Changes made to food subcategories available in the Norwegian version of Myfood24.</w:t>
      </w:r>
    </w:p>
    <w:tbl>
      <w:tblPr>
        <w:tblStyle w:val="TableGrid1"/>
        <w:tblW w:w="15339" w:type="dxa"/>
        <w:tblInd w:w="-318" w:type="dxa"/>
        <w:tblLook w:val="04A0" w:firstRow="1" w:lastRow="0" w:firstColumn="1" w:lastColumn="0" w:noHBand="0" w:noVBand="1"/>
      </w:tblPr>
      <w:tblGrid>
        <w:gridCol w:w="2156"/>
        <w:gridCol w:w="3544"/>
        <w:gridCol w:w="9639"/>
      </w:tblGrid>
      <w:tr w:rsidR="0021549C" w:rsidRPr="0021549C" w14:paraId="2CC8BD9A" w14:textId="77777777" w:rsidTr="00892161">
        <w:tc>
          <w:tcPr>
            <w:tcW w:w="2156" w:type="dxa"/>
          </w:tcPr>
          <w:p w14:paraId="5338A49C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lang w:val="en-US"/>
                <w14:ligatures w14:val="none"/>
              </w:rPr>
              <w:t>Original food category</w:t>
            </w:r>
          </w:p>
        </w:tc>
        <w:tc>
          <w:tcPr>
            <w:tcW w:w="3544" w:type="dxa"/>
          </w:tcPr>
          <w:p w14:paraId="3F0FE53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 xml:space="preserve">Original food subcategories </w:t>
            </w:r>
          </w:p>
        </w:tc>
        <w:tc>
          <w:tcPr>
            <w:tcW w:w="9639" w:type="dxa"/>
          </w:tcPr>
          <w:p w14:paraId="5FD9421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hanges made to the food subcategories available in the Norwegian version of Myfood24</w:t>
            </w:r>
          </w:p>
        </w:tc>
      </w:tr>
      <w:tr w:rsidR="0021549C" w:rsidRPr="0021549C" w14:paraId="2B382110" w14:textId="77777777" w:rsidTr="00892161">
        <w:trPr>
          <w:trHeight w:val="1510"/>
        </w:trPr>
        <w:tc>
          <w:tcPr>
            <w:tcW w:w="2156" w:type="dxa"/>
          </w:tcPr>
          <w:p w14:paraId="2C1E899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‘Grains, baked goods, and nuts’</w:t>
            </w:r>
          </w:p>
        </w:tc>
        <w:tc>
          <w:tcPr>
            <w:tcW w:w="3544" w:type="dxa"/>
          </w:tcPr>
          <w:p w14:paraId="2A91857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Grains, rice, pasta, raw materials Grains, rice, pasta, cooked Crackers, crispbreads, etc. Porridge </w:t>
            </w:r>
          </w:p>
          <w:p w14:paraId="2BB988EF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07C711D8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Cereal mix, breakfast cereals </w:t>
            </w:r>
          </w:p>
          <w:p w14:paraId="7B0436D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Bakery products, homemade</w:t>
            </w:r>
          </w:p>
          <w:p w14:paraId="6BB9298D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Bakery products industrially baked.</w:t>
            </w:r>
          </w:p>
          <w:p w14:paraId="397BF6D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63B9703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Nuts, almonds, and seeds </w:t>
            </w:r>
          </w:p>
        </w:tc>
        <w:tc>
          <w:tcPr>
            <w:tcW w:w="9639" w:type="dxa"/>
          </w:tcPr>
          <w:p w14:paraId="5C13E811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‘Grains, rice, pasta, raw’ ‘materials Grains, ‘rice, pasta, cooked’, ‘crispbreads, etc.’ ‘Porridge Cereal mix,’ ‘Bakery products, homemade’, ‘Bakery products, industrially baked’ were split into ‘refined grain products’ and whole grain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products’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.</w:t>
            </w:r>
          </w:p>
          <w:p w14:paraId="02BAC37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51E8BC2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‘Breakfast cereals’ was split into ‘sweetened cereals (new food subcategory)’ and into the food subcategories ‘refined grain products’, ‘whole grain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products’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. </w:t>
            </w:r>
          </w:p>
          <w:p w14:paraId="68866EBF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085372AD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Crackers were split into the food subcategories ‘salted snacks’ (new food subcategory) and the food subcategory ‘refined grain’ depending on the brand and product. </w:t>
            </w:r>
          </w:p>
          <w:p w14:paraId="04630FCC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6761BA62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Nuts, almonds, and seeds – no changes</w:t>
            </w:r>
          </w:p>
        </w:tc>
      </w:tr>
      <w:tr w:rsidR="0021549C" w:rsidRPr="0021549C" w14:paraId="207C27CF" w14:textId="77777777" w:rsidTr="00892161">
        <w:tc>
          <w:tcPr>
            <w:tcW w:w="2156" w:type="dxa"/>
          </w:tcPr>
          <w:p w14:paraId="2359260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nacks</w:t>
            </w:r>
          </w:p>
        </w:tc>
        <w:tc>
          <w:tcPr>
            <w:tcW w:w="3544" w:type="dxa"/>
          </w:tcPr>
          <w:p w14:paraId="2E148B6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nacks</w:t>
            </w:r>
          </w:p>
          <w:p w14:paraId="65348C0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Cookies, sweet biscuits, breadcrumbs</w:t>
            </w:r>
          </w:p>
          <w:p w14:paraId="2BEC45A1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Sweet yeast pastries, flatbreads, waffles, etc. </w:t>
            </w:r>
          </w:p>
          <w:p w14:paraId="2237F29A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Other pastries, etc.</w:t>
            </w:r>
          </w:p>
          <w:p w14:paraId="5762D1DD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Chocolate and other confectionery Desserts, ice cream, and sweets </w:t>
            </w:r>
          </w:p>
          <w:p w14:paraId="0519F5E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ugar, honey, and sweet spreads</w:t>
            </w:r>
          </w:p>
        </w:tc>
        <w:tc>
          <w:tcPr>
            <w:tcW w:w="9639" w:type="dxa"/>
          </w:tcPr>
          <w:p w14:paraId="4FFBB15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The food subcategory ‘snacks’ were slightly altered to consist of ‘salted snacks’ only. Not salted snacks were entered into relevant food subgroups such as ‘refined grain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products’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. </w:t>
            </w:r>
          </w:p>
          <w:p w14:paraId="05CEBA8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66D5E2A5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The original food subcategories ‘sugar’ ‘Cookies, sweet biscuits, breadcrumbs’, ‘Sweet yeast pastries, flatbreads, waffles,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tc</w:t>
            </w:r>
            <w:proofErr w:type="spell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’. </w:t>
            </w:r>
          </w:p>
          <w:p w14:paraId="3664B07B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‘Other pastries, etc.’, ‘Chocolate and other confectionery Desserts, ice cream, and sweets’ were combined into one food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ub category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‘desserts, cakes, and sweets’ (</w:t>
            </w:r>
            <w:r w:rsidRPr="0021549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ee supplemental table 1</w:t>
            </w: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) </w:t>
            </w:r>
          </w:p>
          <w:p w14:paraId="4FD31EAC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714C8AF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The subcategory ‘sweet spreads’ were made as a separate food subcategory ‘sweetened bread spreads’ such as sweetened fruit products as marmalade and jam were added (full description in S</w:t>
            </w:r>
            <w:r w:rsidRPr="0021549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upplemental table 1</w:t>
            </w: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). </w:t>
            </w:r>
          </w:p>
        </w:tc>
      </w:tr>
      <w:tr w:rsidR="0021549C" w:rsidRPr="0021549C" w14:paraId="59422909" w14:textId="77777777" w:rsidTr="00892161">
        <w:tc>
          <w:tcPr>
            <w:tcW w:w="2156" w:type="dxa"/>
            <w:tcBorders>
              <w:bottom w:val="single" w:sz="4" w:space="0" w:color="auto"/>
            </w:tcBorders>
          </w:tcPr>
          <w:p w14:paraId="560FF04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ruits, vegetables, and legum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C811FCB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ruits and berries products</w:t>
            </w:r>
          </w:p>
          <w:p w14:paraId="40AD865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5C07780B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25951FE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Fruits and berries, raw/fresh </w:t>
            </w:r>
          </w:p>
          <w:p w14:paraId="64F6B072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Legumes </w:t>
            </w:r>
          </w:p>
          <w:p w14:paraId="66DBEE1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1E49B8A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Vegetables, cooked</w:t>
            </w:r>
          </w:p>
          <w:p w14:paraId="0D3EBA4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Vegetables, raw and frozen</w:t>
            </w:r>
          </w:p>
          <w:p w14:paraId="3A7C6805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51AF4CD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Vegetable products, for example, </w:t>
            </w:r>
          </w:p>
          <w:p w14:paraId="4D231FA8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Potatoes</w:t>
            </w:r>
          </w:p>
        </w:tc>
        <w:tc>
          <w:tcPr>
            <w:tcW w:w="9639" w:type="dxa"/>
          </w:tcPr>
          <w:p w14:paraId="5782442D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Fruits and berries products – marmalade and jam were removed from the original food subcategory and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the new food subcategory ‘sweetened bread spread’</w:t>
            </w:r>
          </w:p>
          <w:p w14:paraId="3B7E4B8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7723C045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ruits and berries, raw/fresh – no changes made.</w:t>
            </w:r>
          </w:p>
          <w:p w14:paraId="3194158C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egumes – no changes made.</w:t>
            </w:r>
          </w:p>
          <w:p w14:paraId="190B66B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65703F90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‘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Vegetables,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cooked’ and ‘Vegetables, raw and frozen’ were combined into one new food subcategory ‘vegetables’. In addition, mixed frozen vegetables were removed from the food subcategory ‘vegetable products’ and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the subcategory ‘vegetable’.  </w:t>
            </w:r>
          </w:p>
          <w:p w14:paraId="1E43634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1A44B78C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Vegetable products – the food items vegetable mix and canned corn were removed from ‘vegetable products’ and entered into the subcategory ‘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vegetables’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. The food items based on ‘fried potatoes’ were removed and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a new food subcategory ‘convenience food’. The potato food items (including sweet potato) (see </w:t>
            </w:r>
            <w:r w:rsidRPr="0021549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upplemental table 1</w:t>
            </w: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) were removed and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a new food subcategory ‘potatoes’ (variable of relevance for Nordic setting). </w:t>
            </w:r>
          </w:p>
        </w:tc>
      </w:tr>
      <w:tr w:rsidR="0021549C" w:rsidRPr="0021549C" w14:paraId="69BA61C4" w14:textId="77777777" w:rsidTr="00892161">
        <w:tc>
          <w:tcPr>
            <w:tcW w:w="2156" w:type="dxa"/>
            <w:tcBorders>
              <w:right w:val="single" w:sz="4" w:space="0" w:color="auto"/>
            </w:tcBorders>
          </w:tcPr>
          <w:p w14:paraId="5A2D1A6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Ingrediens </w:t>
            </w:r>
          </w:p>
          <w:p w14:paraId="0F5BD7D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14:paraId="5173F978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Flour</w:t>
            </w:r>
            <w:proofErr w:type="spellEnd"/>
          </w:p>
          <w:p w14:paraId="69364A6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  <w:p w14:paraId="62D255FF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Herbs and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ices</w:t>
            </w:r>
            <w:proofErr w:type="spellEnd"/>
          </w:p>
        </w:tc>
        <w:tc>
          <w:tcPr>
            <w:tcW w:w="9639" w:type="dxa"/>
          </w:tcPr>
          <w:p w14:paraId="3A39F10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Flour was split into the food subcategories ‘refined grain’ or ‘nuts and seeds’ (e.g. almond flour) depending on the reported type of flour. </w:t>
            </w:r>
          </w:p>
          <w:p w14:paraId="5BE067C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4AF9BC52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Herbs and spices – were not entered into any of the subcategories. </w:t>
            </w:r>
          </w:p>
        </w:tc>
      </w:tr>
      <w:tr w:rsidR="0021549C" w:rsidRPr="0021549C" w14:paraId="6D51C014" w14:textId="77777777" w:rsidTr="00892161">
        <w:tc>
          <w:tcPr>
            <w:tcW w:w="2156" w:type="dxa"/>
            <w:tcBorders>
              <w:right w:val="single" w:sz="4" w:space="0" w:color="auto"/>
            </w:tcBorders>
          </w:tcPr>
          <w:p w14:paraId="2E457D1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Fats </w:t>
            </w:r>
          </w:p>
          <w:p w14:paraId="3ADC898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544" w:type="dxa"/>
            <w:tcBorders>
              <w:left w:val="single" w:sz="4" w:space="0" w:color="auto"/>
            </w:tcBorders>
          </w:tcPr>
          <w:p w14:paraId="39943C3C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Margarine and butter Mayonnaise, dressings, etc. Cooking oil, frying fat, etc.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Various</w:t>
            </w:r>
            <w:proofErr w:type="spell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ingredients</w:t>
            </w:r>
            <w:proofErr w:type="spell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, for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xample</w:t>
            </w:r>
            <w:proofErr w:type="spell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a</w:t>
            </w:r>
            <w:proofErr w:type="spell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salt,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ustard</w:t>
            </w:r>
            <w:proofErr w:type="spellEnd"/>
          </w:p>
        </w:tc>
        <w:tc>
          <w:tcPr>
            <w:tcW w:w="9639" w:type="dxa"/>
          </w:tcPr>
          <w:p w14:paraId="06D794E1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Margarine and butter – split into a new separate food subcategory ‘butter/margarine’</w:t>
            </w:r>
          </w:p>
          <w:p w14:paraId="17772F5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Mayonnaise, dressings, etc. – split into a new separate food subcategory ‘dressing/sauce’</w:t>
            </w:r>
          </w:p>
          <w:p w14:paraId="5260E265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Cooking oil, frying fat, etc. – split into a new separate food subcategory ‘vegetable oil’</w:t>
            </w:r>
          </w:p>
          <w:p w14:paraId="69DA0DD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lastRenderedPageBreak/>
              <w:t>Various ingredients, for example, sea salt, mustard – ingredients as sea salt were not entered into any new subcategory, and ingredients as mustard were entered into the subcategory ‘dressing/sauce’</w:t>
            </w:r>
          </w:p>
        </w:tc>
      </w:tr>
      <w:tr w:rsidR="0021549C" w:rsidRPr="0021549C" w14:paraId="08963B7A" w14:textId="77777777" w:rsidTr="00892161">
        <w:tc>
          <w:tcPr>
            <w:tcW w:w="2156" w:type="dxa"/>
          </w:tcPr>
          <w:p w14:paraId="7442AA5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lastRenderedPageBreak/>
              <w:t>Ready</w:t>
            </w:r>
            <w:proofErr w:type="spell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eals</w:t>
            </w:r>
            <w:proofErr w:type="spellEnd"/>
          </w:p>
        </w:tc>
        <w:tc>
          <w:tcPr>
            <w:tcW w:w="3544" w:type="dxa"/>
          </w:tcPr>
          <w:p w14:paraId="3C8D94D0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Vegetarian products and dishes </w:t>
            </w:r>
          </w:p>
          <w:p w14:paraId="1E92B4E0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7D31A98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754163B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Soups, sauces, and stew bases </w:t>
            </w:r>
          </w:p>
          <w:p w14:paraId="689ACB20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156F89A2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72FFBAC1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57AC731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0DC78E9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oup powder</w:t>
            </w:r>
          </w:p>
          <w:p w14:paraId="3BB55BB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378D66A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Pizza, pie, tacos, etc.</w:t>
            </w:r>
          </w:p>
        </w:tc>
        <w:tc>
          <w:tcPr>
            <w:tcW w:w="9639" w:type="dxa"/>
          </w:tcPr>
          <w:p w14:paraId="46A824A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Vegetarian products and dishes – ‘vegetarian products’ were split into new food subcategories ‘dairy substitutes’ and ‘meat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ubstitutes’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. ‘Vegetarian dishes’ were split into a new separate food subcategory named ‘vegetarian dishes’</w:t>
            </w:r>
          </w:p>
          <w:p w14:paraId="3B940565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389FD9E5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Soups, sauces, and stew bases – vegetarian soups were removed and entered into the new subcategory ‘vegetarian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dishes’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and soup containing fish were removed and entered into the new subcategory ‘fish products’. ‘Sauces’ were removed and entered into the new subcategory ‘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dressing/sauces’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. ‘Stew bases’ were entered into the new subcategory vegetarian dishes if vegetarian, the new subcategory ‘dish with meat’ if containing meat (all types) or ‘fish products’ if containing fish.</w:t>
            </w:r>
          </w:p>
          <w:p w14:paraId="6776F6BD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59E4949D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Soup powder – was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‘vegetarian dishes’ if e.g. tomato soup powder or cauliflower powder. </w:t>
            </w:r>
          </w:p>
          <w:p w14:paraId="312630B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2127A29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Pizza, pie, tacos, etc. – food items were split and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the new subcategories ‘convenience foods’ and ‘meat dishes’ (see </w:t>
            </w:r>
            <w:r w:rsidRPr="0021549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upplemental table 1</w:t>
            </w: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for food items included in the different subcategories). Vegetarian pizza was not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categoriez</w:t>
            </w:r>
            <w:proofErr w:type="spell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as ‘vegetarian dish’ but also as ‘convenience food’ for these food items to be placed equally for the dietary groups. </w:t>
            </w:r>
          </w:p>
        </w:tc>
      </w:tr>
      <w:tr w:rsidR="0021549C" w:rsidRPr="0021549C" w14:paraId="1595D90B" w14:textId="77777777" w:rsidTr="00892161">
        <w:tc>
          <w:tcPr>
            <w:tcW w:w="2156" w:type="dxa"/>
          </w:tcPr>
          <w:p w14:paraId="0674740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Meat and meat products</w:t>
            </w:r>
          </w:p>
        </w:tc>
        <w:tc>
          <w:tcPr>
            <w:tcW w:w="3544" w:type="dxa"/>
          </w:tcPr>
          <w:p w14:paraId="3C9375E0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Dishes with poultry and meat </w:t>
            </w:r>
          </w:p>
          <w:p w14:paraId="001DE39A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Beef, veal, cooked</w:t>
            </w:r>
          </w:p>
          <w:p w14:paraId="15B13A8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Pork, cooked </w:t>
            </w:r>
          </w:p>
          <w:p w14:paraId="4B1F0DA2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Poultry, cooked </w:t>
            </w:r>
          </w:p>
          <w:p w14:paraId="015AD7BA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1512B86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Various meats, minced meat, offal, cooked </w:t>
            </w:r>
          </w:p>
          <w:p w14:paraId="0A388230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34E730B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244479F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Meat products and cold cuts </w:t>
            </w:r>
          </w:p>
          <w:p w14:paraId="7207D1A1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ausages</w:t>
            </w:r>
          </w:p>
        </w:tc>
        <w:tc>
          <w:tcPr>
            <w:tcW w:w="9639" w:type="dxa"/>
          </w:tcPr>
          <w:p w14:paraId="31020E5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Dishes with poultry and meat –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the new subcategory ‘meat dishes’</w:t>
            </w:r>
          </w:p>
          <w:p w14:paraId="36EC7FE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Beef, veal, cooked –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the new subcategory ‘red meat’</w:t>
            </w:r>
          </w:p>
          <w:p w14:paraId="29F3EDDB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Pork, cooked -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the new subcategory ‘red meat’</w:t>
            </w:r>
          </w:p>
          <w:p w14:paraId="0DF8A6BB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Poultry, cooked -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the new subcategory ‘white meat’</w:t>
            </w:r>
          </w:p>
          <w:p w14:paraId="172101F1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68544241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Various meats, minced meat, offal, cooked - – split into a new subcategory ‘processed meat products’, if not processed meat, the food item was placed in the new subcategories ‘red meat’ or ‘white meat’, see </w:t>
            </w:r>
            <w:r w:rsidRPr="0021549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upplemental table 1</w:t>
            </w: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for food items in the different subcategories. </w:t>
            </w:r>
          </w:p>
          <w:p w14:paraId="037EB14D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2E6489DA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Meat products and cold cuts – split into a new subcategory ‘processed meat products’</w:t>
            </w:r>
          </w:p>
          <w:p w14:paraId="6209307B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ausages – split into a new subcategory ‘processed meat products’</w:t>
            </w:r>
          </w:p>
        </w:tc>
      </w:tr>
      <w:tr w:rsidR="0021549C" w:rsidRPr="0021549C" w14:paraId="02FB54D5" w14:textId="77777777" w:rsidTr="00892161">
        <w:tc>
          <w:tcPr>
            <w:tcW w:w="2156" w:type="dxa"/>
          </w:tcPr>
          <w:p w14:paraId="30B4463A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Dairy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products</w:t>
            </w:r>
            <w:proofErr w:type="spellEnd"/>
          </w:p>
        </w:tc>
        <w:tc>
          <w:tcPr>
            <w:tcW w:w="3544" w:type="dxa"/>
          </w:tcPr>
          <w:p w14:paraId="0EF6E0A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Cheese,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ull-fat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30147E38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Cheese, semi-fat, lean </w:t>
            </w:r>
          </w:p>
          <w:p w14:paraId="1D3AFC3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Cheese, extra fat </w:t>
            </w:r>
          </w:p>
          <w:p w14:paraId="7AEB9E7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Milk and milk-based drinks </w:t>
            </w:r>
          </w:p>
          <w:p w14:paraId="3C2AB05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Cream, sour cream, cream substitute</w:t>
            </w:r>
          </w:p>
        </w:tc>
        <w:tc>
          <w:tcPr>
            <w:tcW w:w="9639" w:type="dxa"/>
          </w:tcPr>
          <w:p w14:paraId="4CBCD31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No changes made</w:t>
            </w:r>
          </w:p>
        </w:tc>
      </w:tr>
      <w:tr w:rsidR="0021549C" w:rsidRPr="0021549C" w14:paraId="39B40353" w14:textId="77777777" w:rsidTr="00892161">
        <w:tc>
          <w:tcPr>
            <w:tcW w:w="2156" w:type="dxa"/>
          </w:tcPr>
          <w:p w14:paraId="7EF20E52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Fish and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afood</w:t>
            </w:r>
            <w:proofErr w:type="spellEnd"/>
          </w:p>
        </w:tc>
        <w:tc>
          <w:tcPr>
            <w:tcW w:w="3544" w:type="dxa"/>
          </w:tcPr>
          <w:p w14:paraId="271C60AB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Dishes with fish, seafood, etc. </w:t>
            </w:r>
          </w:p>
          <w:p w14:paraId="06B55ADD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Fatty fish, cooked </w:t>
            </w:r>
          </w:p>
          <w:p w14:paraId="766B827C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Lean fish, cooked </w:t>
            </w:r>
          </w:p>
          <w:p w14:paraId="1579C3B7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ish products and fish spreads</w:t>
            </w:r>
          </w:p>
        </w:tc>
        <w:tc>
          <w:tcPr>
            <w:tcW w:w="9639" w:type="dxa"/>
          </w:tcPr>
          <w:p w14:paraId="7B55EFE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‘Dishes with fish’, ‘fish products’ and ‘fish spread’ – were entered into a new subcategory ‘fish products’ </w:t>
            </w:r>
          </w:p>
          <w:p w14:paraId="2AE1B2D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‘Seafood’, ‘Fatty fish, cooked’ ‘Lean fish, cooked’ – were entered into a new subcategory ‘lean and fatty fish and seafood’ </w:t>
            </w:r>
          </w:p>
          <w:p w14:paraId="2F96728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</w:tr>
      <w:tr w:rsidR="0021549C" w:rsidRPr="0021549C" w14:paraId="26F18BBC" w14:textId="77777777" w:rsidTr="00892161">
        <w:tc>
          <w:tcPr>
            <w:tcW w:w="2156" w:type="dxa"/>
            <w:tcBorders>
              <w:bottom w:val="single" w:sz="4" w:space="0" w:color="auto"/>
            </w:tcBorders>
          </w:tcPr>
          <w:p w14:paraId="49F06B08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gg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746F09E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ggs (all types)</w:t>
            </w:r>
          </w:p>
        </w:tc>
        <w:tc>
          <w:tcPr>
            <w:tcW w:w="9639" w:type="dxa"/>
            <w:tcBorders>
              <w:bottom w:val="single" w:sz="4" w:space="0" w:color="auto"/>
            </w:tcBorders>
          </w:tcPr>
          <w:p w14:paraId="6789A7A6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No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hanges</w:t>
            </w:r>
            <w:proofErr w:type="spell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de</w:t>
            </w:r>
            <w:proofErr w:type="spellEnd"/>
          </w:p>
        </w:tc>
      </w:tr>
      <w:tr w:rsidR="0021549C" w:rsidRPr="0021549C" w14:paraId="5B6E6623" w14:textId="77777777" w:rsidTr="00892161">
        <w:tc>
          <w:tcPr>
            <w:tcW w:w="2156" w:type="dxa"/>
            <w:tcBorders>
              <w:bottom w:val="single" w:sz="6" w:space="0" w:color="auto"/>
            </w:tcBorders>
          </w:tcPr>
          <w:p w14:paraId="1B8A6B83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Beverages</w:t>
            </w:r>
          </w:p>
          <w:p w14:paraId="284B4D9E" w14:textId="77777777" w:rsidR="0021549C" w:rsidRPr="0021549C" w:rsidRDefault="0021549C" w:rsidP="0021549C">
            <w:pPr>
              <w:tabs>
                <w:tab w:val="left" w:pos="1784"/>
              </w:tabs>
              <w:ind w:firstLine="708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544" w:type="dxa"/>
            <w:tcBorders>
              <w:bottom w:val="single" w:sz="6" w:space="0" w:color="auto"/>
            </w:tcBorders>
          </w:tcPr>
          <w:p w14:paraId="6BED75BF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Juice, soda, etc. </w:t>
            </w:r>
          </w:p>
          <w:p w14:paraId="0FCB07F1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7AFC5D3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  <w:p w14:paraId="3E914825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Alcoholic beverages </w:t>
            </w:r>
          </w:p>
          <w:p w14:paraId="668997C5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Water, coffee, tea</w:t>
            </w:r>
          </w:p>
        </w:tc>
        <w:tc>
          <w:tcPr>
            <w:tcW w:w="9639" w:type="dxa"/>
            <w:tcBorders>
              <w:bottom w:val="single" w:sz="6" w:space="0" w:color="auto"/>
            </w:tcBorders>
          </w:tcPr>
          <w:p w14:paraId="479042B9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Juice, soda, etc. – split into three new subcategories ‘sugary beverage’, ‘non-sugary beverage’ and ‘juice and smoothie’ (see </w:t>
            </w:r>
            <w:r w:rsidRPr="0021549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 xml:space="preserve">supplemental table 1 </w:t>
            </w: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for included food items). In addition, the food items for plant-based drinks were removed and </w:t>
            </w:r>
            <w:proofErr w:type="gramStart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ntered into</w:t>
            </w:r>
            <w:proofErr w:type="gramEnd"/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dairy substitutes. </w:t>
            </w:r>
          </w:p>
          <w:p w14:paraId="045C8B1A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Alcoholic beverages – split into a separate subcategory ‘alcoholic drinks’</w:t>
            </w:r>
          </w:p>
          <w:p w14:paraId="6D511A64" w14:textId="77777777" w:rsidR="0021549C" w:rsidRPr="0021549C" w:rsidRDefault="0021549C" w:rsidP="0021549C">
            <w:pPr>
              <w:tabs>
                <w:tab w:val="left" w:pos="1784"/>
              </w:tabs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21549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Water, coffee, tea – splint into a separate subcategory ‘water, coffee, tea’</w:t>
            </w:r>
          </w:p>
        </w:tc>
      </w:tr>
    </w:tbl>
    <w:p w14:paraId="1D6C10BB" w14:textId="77777777" w:rsidR="00910544" w:rsidRPr="0021549C" w:rsidRDefault="00910544">
      <w:pPr>
        <w:rPr>
          <w:lang w:val="en-US"/>
        </w:rPr>
      </w:pPr>
    </w:p>
    <w:sectPr w:rsidR="00910544" w:rsidRPr="0021549C" w:rsidSect="002154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549C"/>
    <w:rsid w:val="00030788"/>
    <w:rsid w:val="00040627"/>
    <w:rsid w:val="000709D8"/>
    <w:rsid w:val="000B417B"/>
    <w:rsid w:val="0021549C"/>
    <w:rsid w:val="00381F24"/>
    <w:rsid w:val="0091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BA175"/>
  <w15:chartTrackingRefBased/>
  <w15:docId w15:val="{A775CC51-8D4C-4021-80F2-58237BAD6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4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4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4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4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4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4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4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4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4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4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4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4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4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4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4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4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4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49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1549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15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5</Words>
  <Characters>6126</Characters>
  <Application>Microsoft Office Word</Application>
  <DocSecurity>0</DocSecurity>
  <Lines>51</Lines>
  <Paragraphs>14</Paragraphs>
  <ScaleCrop>false</ScaleCrop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Groufh-Jacobsen</dc:creator>
  <cp:keywords/>
  <dc:description/>
  <cp:lastModifiedBy>Synne Groufh-Jacobsen</cp:lastModifiedBy>
  <cp:revision>1</cp:revision>
  <dcterms:created xsi:type="dcterms:W3CDTF">2024-09-16T08:13:00Z</dcterms:created>
  <dcterms:modified xsi:type="dcterms:W3CDTF">2024-09-16T08:13:00Z</dcterms:modified>
</cp:coreProperties>
</file>